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48C" w:rsidRPr="00445E06" w:rsidRDefault="00EA1A02" w:rsidP="001254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12548C" w:rsidRPr="00445E0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12548C" w:rsidRPr="00445E06">
        <w:rPr>
          <w:rFonts w:ascii="Times New Roman" w:hAnsi="Times New Roman" w:cs="Times New Roman"/>
          <w:b/>
          <w:sz w:val="24"/>
          <w:szCs w:val="24"/>
          <w:lang w:val="en-US"/>
        </w:rPr>
        <w:t>. Number of matrices in which a given substitution showed the largest or the smallest rate</w:t>
      </w:r>
      <w:r w:rsidR="00ED0B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leading </w:t>
      </w:r>
      <w:r w:rsidR="000B7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efore </w:t>
      </w:r>
      <w:r w:rsidR="000B7FD4" w:rsidRPr="000B7FD4">
        <w:rPr>
          <w:rFonts w:ascii="Times New Roman" w:hAnsi="Times New Roman" w:cs="Times New Roman"/>
          <w:b/>
          <w:sz w:val="24"/>
          <w:szCs w:val="24"/>
          <w:lang w:val="en-US"/>
        </w:rPr>
        <w:t>slash</w:t>
      </w:r>
      <w:r w:rsidR="000B7FD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B7FD4" w:rsidRPr="000B7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D0B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lagging </w:t>
      </w:r>
      <w:r w:rsidR="000B7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fter slash) </w:t>
      </w:r>
      <w:r w:rsidR="00ED0B56">
        <w:rPr>
          <w:rFonts w:ascii="Times New Roman" w:hAnsi="Times New Roman" w:cs="Times New Roman"/>
          <w:b/>
          <w:sz w:val="24"/>
          <w:szCs w:val="24"/>
          <w:lang w:val="en-US"/>
        </w:rPr>
        <w:t>DNA strands</w:t>
      </w:r>
      <w:r w:rsidR="0012548C" w:rsidRPr="00445E0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2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059"/>
        <w:gridCol w:w="1299"/>
        <w:gridCol w:w="1283"/>
        <w:gridCol w:w="1019"/>
        <w:gridCol w:w="1296"/>
        <w:gridCol w:w="1230"/>
      </w:tblGrid>
      <w:tr w:rsidR="0012548C" w:rsidRPr="00864005" w:rsidTr="00FE108B">
        <w:trPr>
          <w:trHeight w:val="289"/>
        </w:trPr>
        <w:tc>
          <w:tcPr>
            <w:tcW w:w="11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8C" w:rsidRPr="00405E14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405E14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Substitution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405E14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405E14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the largest rate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405E14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405E14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the smallest rate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662D0F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empirical matric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662D0F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proofErr w:type="spellStart"/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inimazing</w:t>
            </w:r>
            <w:proofErr w:type="spellEnd"/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 xml:space="preserve"> matrice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662D0F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aximizing matrice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662D0F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empirical matric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662D0F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proofErr w:type="spellStart"/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inimazing</w:t>
            </w:r>
            <w:proofErr w:type="spellEnd"/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 xml:space="preserve"> matric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662D0F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62D0F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aximizing matrices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A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46/2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7/1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A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42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77/108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A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5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63/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6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7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5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0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9/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36/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0/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4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6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20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4/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79/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6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5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G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/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76/1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39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28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G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5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5/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32/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8/7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G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69/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4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7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9/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0/1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6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4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63/61</w:t>
            </w:r>
          </w:p>
        </w:tc>
      </w:tr>
      <w:tr w:rsidR="0012548C" w:rsidRPr="00864005" w:rsidTr="00FE108B">
        <w:trPr>
          <w:trHeight w:val="289"/>
        </w:trPr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</w:t>
            </w:r>
            <w:r w:rsidR="008E421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→</w:t>
            </w: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24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12548C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864005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1</w:t>
            </w:r>
            <w:r w:rsidR="00DB1F83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/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74/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48C" w:rsidRPr="00864005" w:rsidRDefault="00DB1F83" w:rsidP="00FE108B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0/1</w:t>
            </w:r>
          </w:p>
        </w:tc>
      </w:tr>
    </w:tbl>
    <w:p w:rsidR="00B6453A" w:rsidRDefault="00B6453A"/>
    <w:sectPr w:rsidR="00B64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53A"/>
    <w:rsid w:val="0007114F"/>
    <w:rsid w:val="000B7FD4"/>
    <w:rsid w:val="0012548C"/>
    <w:rsid w:val="00405E14"/>
    <w:rsid w:val="00445E06"/>
    <w:rsid w:val="0057148D"/>
    <w:rsid w:val="00662D0F"/>
    <w:rsid w:val="007E24ED"/>
    <w:rsid w:val="008E421A"/>
    <w:rsid w:val="00927661"/>
    <w:rsid w:val="00B6453A"/>
    <w:rsid w:val="00C8196D"/>
    <w:rsid w:val="00DB1F83"/>
    <w:rsid w:val="00EA1A02"/>
    <w:rsid w:val="00ED0B56"/>
    <w:rsid w:val="00FF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6453A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645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6453A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645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a</dc:creator>
  <cp:lastModifiedBy>dna</cp:lastModifiedBy>
  <cp:revision>8</cp:revision>
  <dcterms:created xsi:type="dcterms:W3CDTF">2015-03-04T12:39:00Z</dcterms:created>
  <dcterms:modified xsi:type="dcterms:W3CDTF">2015-05-30T06:13:00Z</dcterms:modified>
</cp:coreProperties>
</file>